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75AB" w:rsidRPr="00887F27" w:rsidRDefault="00CE0892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887F2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pporting information </w:t>
      </w:r>
    </w:p>
    <w:p w:rsidR="00B63229" w:rsidRPr="00FB30C6" w:rsidRDefault="00B63229" w:rsidP="00FB30C6">
      <w:pPr>
        <w:rPr>
          <w:rFonts w:ascii="Times New Roman" w:hAnsi="Times New Roman" w:cs="Times New Roman"/>
          <w:b/>
          <w:bCs/>
          <w:sz w:val="20"/>
          <w:szCs w:val="24"/>
        </w:rPr>
      </w:pPr>
      <w:bookmarkStart w:id="0" w:name="_Hlk494712951"/>
      <w:r>
        <w:rPr>
          <w:rFonts w:ascii="Times New Roman" w:hAnsi="Times New Roman" w:cs="Times New Roman"/>
          <w:b/>
          <w:bCs/>
          <w:sz w:val="20"/>
          <w:szCs w:val="24"/>
        </w:rPr>
        <w:t>S</w:t>
      </w:r>
      <w:r>
        <w:rPr>
          <w:rFonts w:ascii="Times New Roman" w:hAnsi="Times New Roman" w:cs="Angsana New"/>
          <w:b/>
          <w:bCs/>
          <w:sz w:val="20"/>
          <w:szCs w:val="24"/>
        </w:rPr>
        <w:t>4</w:t>
      </w:r>
      <w:r w:rsidRPr="00B63229">
        <w:rPr>
          <w:rFonts w:ascii="Times New Roman" w:hAnsi="Times New Roman" w:cs="Times New Roman"/>
          <w:b/>
          <w:bCs/>
          <w:sz w:val="20"/>
          <w:szCs w:val="24"/>
        </w:rPr>
        <w:t xml:space="preserve"> Table</w:t>
      </w:r>
      <w:r>
        <w:rPr>
          <w:rFonts w:ascii="Times New Roman" w:hAnsi="Times New Roman" w:cs="Times New Roman"/>
          <w:b/>
          <w:bCs/>
          <w:sz w:val="20"/>
          <w:szCs w:val="24"/>
        </w:rPr>
        <w:t xml:space="preserve">: </w:t>
      </w:r>
      <w:r w:rsidR="00477CE6" w:rsidRPr="00477CE6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Univariate and multivariate analysis of associated risk factors of </w:t>
      </w:r>
      <w:r w:rsidR="00477CE6" w:rsidRPr="00477CE6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  <w:t>Leishmania</w:t>
      </w:r>
      <w:r w:rsidR="00477CE6" w:rsidRPr="00477CE6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infection using seropositive results by PCR assay.</w:t>
      </w:r>
    </w:p>
    <w:tbl>
      <w:tblPr>
        <w:tblStyle w:val="PlainTable211"/>
        <w:tblW w:w="10654" w:type="dxa"/>
        <w:jc w:val="center"/>
        <w:tblLayout w:type="fixed"/>
        <w:tblLook w:val="04A0" w:firstRow="1" w:lastRow="0" w:firstColumn="1" w:lastColumn="0" w:noHBand="0" w:noVBand="1"/>
      </w:tblPr>
      <w:tblGrid>
        <w:gridCol w:w="2570"/>
        <w:gridCol w:w="1570"/>
        <w:gridCol w:w="1130"/>
        <w:gridCol w:w="1120"/>
        <w:gridCol w:w="1710"/>
        <w:gridCol w:w="1170"/>
        <w:gridCol w:w="1384"/>
      </w:tblGrid>
      <w:tr w:rsidR="00B11628" w:rsidRPr="009870B3" w:rsidTr="004504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bookmarkEnd w:id="0"/>
          <w:p w:rsidR="00B11628" w:rsidRPr="009870B3" w:rsidRDefault="00B11628" w:rsidP="00450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0B3">
              <w:rPr>
                <w:rFonts w:ascii="Times New Roman" w:hAnsi="Times New Roman" w:cs="Times New Roman"/>
                <w:sz w:val="16"/>
                <w:szCs w:val="16"/>
              </w:rPr>
              <w:t>Characteristics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</w:tcPr>
          <w:p w:rsidR="00B11628" w:rsidRPr="009870B3" w:rsidRDefault="00B11628" w:rsidP="004504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870B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4504E4">
              <w:rPr>
                <w:rFonts w:ascii="Times New Roman" w:hAnsi="Times New Roman" w:cs="Times New Roman"/>
                <w:sz w:val="16"/>
                <w:szCs w:val="16"/>
              </w:rPr>
              <w:t>rude Odd Ratio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</w:tcPr>
          <w:p w:rsidR="00B11628" w:rsidRPr="009870B3" w:rsidRDefault="00B11628" w:rsidP="004504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870B3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  <w:r w:rsidRPr="009870B3">
              <w:rPr>
                <w:rFonts w:ascii="Times New Roman" w:hAnsi="Times New Roman" w:cs="Times New Roman"/>
                <w:sz w:val="16"/>
                <w:szCs w:val="16"/>
                <w:cs/>
              </w:rPr>
              <w:t xml:space="preserve">% </w:t>
            </w:r>
            <w:r w:rsidRPr="009870B3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 w:rsidR="00B11628" w:rsidRPr="009870B3" w:rsidRDefault="00B11628" w:rsidP="004504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870B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9870B3">
              <w:rPr>
                <w:rFonts w:ascii="Times New Roman" w:hAnsi="Times New Roman" w:cs="Times New Roman"/>
                <w:sz w:val="16"/>
                <w:szCs w:val="16"/>
                <w:cs/>
              </w:rPr>
              <w:t>-</w:t>
            </w:r>
            <w:r w:rsidRPr="009870B3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:rsidR="00B11628" w:rsidRPr="009870B3" w:rsidRDefault="00B11628" w:rsidP="004504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870B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4504E4">
              <w:rPr>
                <w:rFonts w:ascii="Times New Roman" w:hAnsi="Times New Roman" w:cs="Times New Roman"/>
                <w:sz w:val="16"/>
                <w:szCs w:val="16"/>
              </w:rPr>
              <w:t>djusted Odd Ratio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:rsidR="00B11628" w:rsidRPr="009870B3" w:rsidRDefault="00B11628" w:rsidP="004504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870B3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  <w:r w:rsidRPr="009870B3">
              <w:rPr>
                <w:rFonts w:ascii="Times New Roman" w:hAnsi="Times New Roman" w:cs="Times New Roman"/>
                <w:sz w:val="16"/>
                <w:szCs w:val="16"/>
                <w:cs/>
              </w:rPr>
              <w:t xml:space="preserve">% </w:t>
            </w:r>
            <w:r w:rsidRPr="009870B3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:rsidR="00B11628" w:rsidRPr="009870B3" w:rsidRDefault="00B11628" w:rsidP="004504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870B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9870B3">
              <w:rPr>
                <w:rFonts w:ascii="Times New Roman" w:hAnsi="Times New Roman" w:cs="Times New Roman"/>
                <w:sz w:val="16"/>
                <w:szCs w:val="16"/>
                <w:cs/>
              </w:rPr>
              <w:t>-</w:t>
            </w:r>
            <w:r w:rsidRPr="009870B3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</w:p>
        </w:tc>
      </w:tr>
      <w:tr w:rsidR="00DF7112" w:rsidRPr="00B63229" w:rsidTr="00450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single" w:sz="4" w:space="0" w:color="000000"/>
              <w:bottom w:val="nil"/>
            </w:tcBorders>
            <w:hideMark/>
          </w:tcPr>
          <w:p w:rsidR="00DF7112" w:rsidRPr="00AC1EC4" w:rsidRDefault="00DF7112" w:rsidP="00DF711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ge</w:t>
            </w:r>
          </w:p>
        </w:tc>
        <w:tc>
          <w:tcPr>
            <w:tcW w:w="1570" w:type="dxa"/>
            <w:tcBorders>
              <w:top w:val="single" w:sz="4" w:space="0" w:color="000000"/>
              <w:bottom w:val="nil"/>
            </w:tcBorders>
          </w:tcPr>
          <w:p w:rsidR="00DF7112" w:rsidRPr="00AC1EC4" w:rsidRDefault="00DF7112" w:rsidP="004504E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1130" w:type="dxa"/>
            <w:tcBorders>
              <w:top w:val="single" w:sz="4" w:space="0" w:color="000000"/>
              <w:bottom w:val="nil"/>
            </w:tcBorders>
          </w:tcPr>
          <w:p w:rsidR="00DF7112" w:rsidRPr="00AC1EC4" w:rsidRDefault="00DF7112" w:rsidP="00DF7112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0.99-1.05</w:t>
            </w:r>
          </w:p>
        </w:tc>
        <w:tc>
          <w:tcPr>
            <w:tcW w:w="1120" w:type="dxa"/>
            <w:tcBorders>
              <w:top w:val="single" w:sz="4" w:space="0" w:color="000000"/>
              <w:bottom w:val="nil"/>
            </w:tcBorders>
          </w:tcPr>
          <w:p w:rsidR="00DF7112" w:rsidRPr="00AC1EC4" w:rsidRDefault="00DF7112" w:rsidP="004504E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1710" w:type="dxa"/>
            <w:tcBorders>
              <w:top w:val="single" w:sz="4" w:space="0" w:color="000000"/>
              <w:bottom w:val="nil"/>
            </w:tcBorders>
            <w:hideMark/>
          </w:tcPr>
          <w:p w:rsidR="00DF7112" w:rsidRPr="00AC1EC4" w:rsidRDefault="00DF7112" w:rsidP="004504E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1170" w:type="dxa"/>
            <w:tcBorders>
              <w:top w:val="single" w:sz="4" w:space="0" w:color="000000"/>
              <w:bottom w:val="nil"/>
            </w:tcBorders>
            <w:hideMark/>
          </w:tcPr>
          <w:p w:rsidR="00DF7112" w:rsidRPr="00AC1EC4" w:rsidRDefault="00DF7112" w:rsidP="00DF7112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0.98-1.05</w:t>
            </w:r>
          </w:p>
        </w:tc>
        <w:tc>
          <w:tcPr>
            <w:tcW w:w="1384" w:type="dxa"/>
            <w:tcBorders>
              <w:top w:val="single" w:sz="4" w:space="0" w:color="000000"/>
              <w:bottom w:val="nil"/>
            </w:tcBorders>
            <w:hideMark/>
          </w:tcPr>
          <w:p w:rsidR="00DF7112" w:rsidRPr="00AC1EC4" w:rsidRDefault="00DF7112" w:rsidP="004504E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</w:tr>
      <w:tr w:rsidR="00B11628" w:rsidRPr="00B63229" w:rsidTr="004504E4">
        <w:trPr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  <w:hideMark/>
          </w:tcPr>
          <w:p w:rsidR="00B11628" w:rsidRPr="00AC1EC4" w:rsidRDefault="00B11628" w:rsidP="004504E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Gender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11628" w:rsidRPr="00B63229" w:rsidTr="00450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ind w:firstLine="31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ale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F7112" w:rsidRPr="00B63229" w:rsidTr="004504E4">
        <w:trPr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</w:tcPr>
          <w:p w:rsidR="00DF7112" w:rsidRPr="00AC1EC4" w:rsidRDefault="00DF7112" w:rsidP="00DF7112">
            <w:pPr>
              <w:ind w:firstLine="31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Female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DF7112" w:rsidRPr="00AC1EC4" w:rsidRDefault="00DF7112" w:rsidP="004504E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DF7112" w:rsidRPr="00AC1EC4" w:rsidRDefault="00DF7112" w:rsidP="00DF7112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0.54-1.65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:rsidR="00DF7112" w:rsidRPr="00AC1EC4" w:rsidRDefault="00DF7112" w:rsidP="004504E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DF7112" w:rsidRPr="00AC1EC4" w:rsidRDefault="00DF7112" w:rsidP="004504E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DF7112" w:rsidRPr="00AC1EC4" w:rsidRDefault="00DF7112" w:rsidP="00DF7112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0.49-1.62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DF7112" w:rsidRPr="00AC1EC4" w:rsidRDefault="00DF7112" w:rsidP="004504E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</w:tr>
      <w:tr w:rsidR="00B11628" w:rsidRPr="00B63229" w:rsidTr="00450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  <w:hideMark/>
          </w:tcPr>
          <w:p w:rsidR="00B11628" w:rsidRPr="00AC1EC4" w:rsidRDefault="00B11628" w:rsidP="004504E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Non-injection drug users (NIDUs)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11628" w:rsidRPr="00B63229" w:rsidTr="004504E4">
        <w:trPr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ind w:firstLine="31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Never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F7112" w:rsidRPr="00B63229" w:rsidTr="00450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</w:tcPr>
          <w:p w:rsidR="00DF7112" w:rsidRPr="00AC1EC4" w:rsidRDefault="00DF7112" w:rsidP="00DF7112">
            <w:pPr>
              <w:ind w:firstLine="31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Ever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DF7112" w:rsidRPr="00AC1EC4" w:rsidRDefault="00DF7112" w:rsidP="004504E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DF7112" w:rsidRPr="00AC1EC4" w:rsidRDefault="00DF7112" w:rsidP="00DF7112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0.17-1.34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:rsidR="00DF7112" w:rsidRPr="00AC1EC4" w:rsidRDefault="00DF7112" w:rsidP="004504E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DF7112" w:rsidRPr="00AC1EC4" w:rsidRDefault="00DF7112" w:rsidP="004504E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DF7112" w:rsidRPr="00AC1EC4" w:rsidRDefault="00DF7112" w:rsidP="00DF7112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0.15-1.32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DF7112" w:rsidRPr="00AC1EC4" w:rsidRDefault="00DF7112" w:rsidP="004504E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</w:tr>
      <w:tr w:rsidR="00B11628" w:rsidRPr="00B63229" w:rsidTr="004504E4">
        <w:trPr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  <w:hideMark/>
          </w:tcPr>
          <w:p w:rsidR="00B11628" w:rsidRPr="00AC1EC4" w:rsidRDefault="00B11628" w:rsidP="004504E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History of going abroad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11628" w:rsidRPr="00B63229" w:rsidTr="00450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ind w:firstLine="31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F7112" w:rsidRPr="00B63229" w:rsidTr="004504E4">
        <w:trPr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</w:tcPr>
          <w:p w:rsidR="00DF7112" w:rsidRPr="00AC1EC4" w:rsidRDefault="00DF7112" w:rsidP="00DF7112">
            <w:pPr>
              <w:ind w:firstLine="31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DF7112" w:rsidRPr="00AC1EC4" w:rsidRDefault="00DF7112" w:rsidP="004504E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DF7112" w:rsidRPr="00AC1EC4" w:rsidRDefault="00DF7112" w:rsidP="00DF7112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0.25-1.69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:rsidR="00DF7112" w:rsidRPr="00AC1EC4" w:rsidRDefault="00DF7112" w:rsidP="004504E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DF7112" w:rsidRPr="00AC1EC4" w:rsidRDefault="00DF7112" w:rsidP="004504E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DF7112" w:rsidRPr="00AC1EC4" w:rsidRDefault="00DF7112" w:rsidP="00DF7112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0.24-1.75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DF7112" w:rsidRPr="00AC1EC4" w:rsidRDefault="00DF7112" w:rsidP="004504E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</w:tr>
      <w:tr w:rsidR="00B11628" w:rsidRPr="00B63229" w:rsidTr="00450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tilt house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11628" w:rsidRPr="00B63229" w:rsidTr="004504E4">
        <w:trPr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ind w:firstLine="31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F7112" w:rsidRPr="00B63229" w:rsidTr="00450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</w:tcPr>
          <w:p w:rsidR="00DF7112" w:rsidRPr="00AC1EC4" w:rsidRDefault="00DF7112" w:rsidP="00DF7112">
            <w:pPr>
              <w:ind w:firstLine="31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DF7112" w:rsidRPr="00AC1EC4" w:rsidRDefault="00DF7112" w:rsidP="004504E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1.53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DF7112" w:rsidRPr="00AC1EC4" w:rsidRDefault="00DF7112" w:rsidP="00DF7112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0.81-2.86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:rsidR="00DF7112" w:rsidRPr="00AC1EC4" w:rsidRDefault="00DF7112" w:rsidP="004504E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DF7112" w:rsidRPr="00AC1EC4" w:rsidRDefault="00DF7112" w:rsidP="004504E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1.44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DF7112" w:rsidRPr="00AC1EC4" w:rsidRDefault="00DF7112" w:rsidP="00DF7112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0.76-2.76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DF7112" w:rsidRPr="00AC1EC4" w:rsidRDefault="00DF7112" w:rsidP="004504E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</w:tr>
      <w:tr w:rsidR="00B11628" w:rsidRPr="00B63229" w:rsidTr="004504E4">
        <w:trPr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nimal shed near</w:t>
            </w:r>
            <w:r w:rsidR="007E1076" w:rsidRPr="00AC1EC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by</w:t>
            </w:r>
            <w:r w:rsidRPr="00AC1EC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the house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11628" w:rsidRPr="00B63229" w:rsidTr="00450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ind w:firstLine="31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lastRenderedPageBreak/>
              <w:t>No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F7112" w:rsidRPr="00B63229" w:rsidTr="004504E4">
        <w:trPr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</w:tcPr>
          <w:p w:rsidR="00DF7112" w:rsidRPr="00AC1EC4" w:rsidRDefault="00DF7112" w:rsidP="00DF7112">
            <w:pPr>
              <w:spacing w:line="360" w:lineRule="auto"/>
              <w:ind w:firstLine="31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DF7112" w:rsidRPr="00AC1EC4" w:rsidRDefault="00DF7112" w:rsidP="004504E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DF7112" w:rsidRPr="00AC1EC4" w:rsidRDefault="00DF7112" w:rsidP="00DF7112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0.12-1.28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:rsidR="00DF7112" w:rsidRPr="00AC1EC4" w:rsidRDefault="00DF7112" w:rsidP="004504E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DF7112" w:rsidRPr="00AC1EC4" w:rsidRDefault="00DF7112" w:rsidP="004504E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DF7112" w:rsidRPr="00AC1EC4" w:rsidRDefault="00DF7112" w:rsidP="00DF7112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0.14-1.66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DF7112" w:rsidRPr="00AC1EC4" w:rsidRDefault="00DF7112" w:rsidP="004504E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B11628" w:rsidRPr="00B63229" w:rsidTr="00450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Plantation </w:t>
            </w:r>
            <w:r w:rsidR="00DF7112" w:rsidRPr="00AC1EC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nearby the house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11628" w:rsidRPr="00B63229" w:rsidTr="004504E4">
        <w:trPr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ind w:firstLine="31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F7112" w:rsidRPr="00B63229" w:rsidTr="00450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</w:tcPr>
          <w:p w:rsidR="00DF7112" w:rsidRPr="00AC1EC4" w:rsidRDefault="00DF7112" w:rsidP="00DF7112">
            <w:pPr>
              <w:spacing w:line="360" w:lineRule="auto"/>
              <w:ind w:firstLine="31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DF7112" w:rsidRPr="00AC1EC4" w:rsidRDefault="00DF7112" w:rsidP="004504E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DF7112" w:rsidRPr="00AC1EC4" w:rsidRDefault="00DF7112" w:rsidP="00DF7112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0.30-1.40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:rsidR="00DF7112" w:rsidRPr="00AC1EC4" w:rsidRDefault="00DF7112" w:rsidP="004504E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DF7112" w:rsidRPr="00AC1EC4" w:rsidRDefault="00DF7112" w:rsidP="004504E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DF7112" w:rsidRPr="00AC1EC4" w:rsidRDefault="00DF7112" w:rsidP="00DF7112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0.31-1.57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DF7112" w:rsidRPr="00AC1EC4" w:rsidRDefault="00DF7112" w:rsidP="004504E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</w:tr>
      <w:tr w:rsidR="00B11628" w:rsidRPr="00B63229" w:rsidTr="004504E4">
        <w:trPr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Bed net use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11628" w:rsidRPr="00B63229" w:rsidTr="00450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ind w:firstLine="31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F7112" w:rsidRPr="00B63229" w:rsidTr="004504E4">
        <w:trPr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</w:tcPr>
          <w:p w:rsidR="00DF7112" w:rsidRPr="00AC1EC4" w:rsidRDefault="00DF7112" w:rsidP="00DF7112">
            <w:pPr>
              <w:spacing w:line="360" w:lineRule="auto"/>
              <w:ind w:firstLine="31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DF7112" w:rsidRPr="00AC1EC4" w:rsidRDefault="00DF7112" w:rsidP="004504E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DF7112" w:rsidRPr="00AC1EC4" w:rsidRDefault="00DF7112" w:rsidP="00DF7112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0.52-1.61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:rsidR="00DF7112" w:rsidRPr="00AC1EC4" w:rsidRDefault="00DF7112" w:rsidP="004504E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DF7112" w:rsidRPr="00AC1EC4" w:rsidRDefault="00DF7112" w:rsidP="004504E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DF7112" w:rsidRPr="00AC1EC4" w:rsidRDefault="00DF7112" w:rsidP="00DF7112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0.49-1.56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DF7112" w:rsidRPr="00AC1EC4" w:rsidRDefault="00DF7112" w:rsidP="004504E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</w:tr>
      <w:tr w:rsidR="00B11628" w:rsidRPr="00B63229" w:rsidTr="00450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Underlying disease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11628" w:rsidRPr="00B63229" w:rsidTr="004504E4">
        <w:trPr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ind w:firstLine="31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F7112" w:rsidRPr="00B63229" w:rsidTr="00450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</w:tcPr>
          <w:p w:rsidR="00DF7112" w:rsidRPr="00AC1EC4" w:rsidRDefault="00DF7112" w:rsidP="00DF7112">
            <w:pPr>
              <w:spacing w:line="360" w:lineRule="auto"/>
              <w:ind w:firstLine="31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DF7112" w:rsidRPr="00AC1EC4" w:rsidRDefault="00DF7112" w:rsidP="004504E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1.79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DF7112" w:rsidRPr="00AC1EC4" w:rsidRDefault="00DF7112" w:rsidP="00DF7112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0.99-3.22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:rsidR="00DF7112" w:rsidRPr="00AC1EC4" w:rsidRDefault="00DF7112" w:rsidP="004504E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DF7112" w:rsidRPr="00AC1EC4" w:rsidRDefault="00DF7112" w:rsidP="004504E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1.87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DF7112" w:rsidRPr="00AC1EC4" w:rsidRDefault="00DF7112" w:rsidP="00DF7112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0.99-3.52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DF7112" w:rsidRPr="00AC1EC4" w:rsidRDefault="00DF7112" w:rsidP="004504E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B11628" w:rsidRPr="00B63229" w:rsidTr="004504E4">
        <w:trPr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D4</w:t>
            </w:r>
            <w:r w:rsidRPr="00AC1EC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cs/>
              </w:rPr>
              <w:t>+</w:t>
            </w:r>
            <w:r w:rsidRPr="00AC1EC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r w:rsidRPr="00AC1EC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cs/>
              </w:rPr>
              <w:t>(</w:t>
            </w:r>
            <w:r w:rsidRPr="00AC1EC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ells</w:t>
            </w:r>
            <w:r w:rsidRPr="00AC1EC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cs/>
              </w:rPr>
              <w:t>/</w:t>
            </w:r>
            <w:r w:rsidRPr="00AC1EC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µL</w:t>
            </w:r>
            <w:r w:rsidRPr="00AC1EC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cs/>
              </w:rPr>
              <w:t>)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11628" w:rsidRPr="00B63229" w:rsidTr="00450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ind w:firstLine="31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&gt;500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F7112" w:rsidRPr="00B63229" w:rsidTr="004504E4">
        <w:trPr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</w:tcPr>
          <w:p w:rsidR="00DF7112" w:rsidRPr="00AC1EC4" w:rsidRDefault="00DF7112" w:rsidP="00DF7112">
            <w:pPr>
              <w:spacing w:line="360" w:lineRule="auto"/>
              <w:ind w:firstLine="31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200</w:t>
            </w:r>
            <w:r w:rsidRPr="00AC1EC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cs/>
              </w:rPr>
              <w:t>-</w:t>
            </w:r>
            <w:r w:rsidRPr="00AC1EC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500</w:t>
            </w:r>
            <w:r w:rsidRPr="00AC1EC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cs/>
              </w:rPr>
              <w:t xml:space="preserve"> </w:t>
            </w:r>
            <w:r w:rsidRPr="00AC1EC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DF7112" w:rsidRPr="00AC1EC4" w:rsidRDefault="00DF7112" w:rsidP="004504E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1.60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DF7112" w:rsidRPr="00AC1EC4" w:rsidRDefault="00DF7112" w:rsidP="00DF7112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0.85-3.00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:rsidR="00DF7112" w:rsidRPr="00AC1EC4" w:rsidRDefault="00DF7112" w:rsidP="004504E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DF7112" w:rsidRPr="00AC1EC4" w:rsidRDefault="00DF7112" w:rsidP="004504E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1.7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DF7112" w:rsidRPr="00AC1EC4" w:rsidRDefault="00DF7112" w:rsidP="00DF7112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0.86-3.41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DF7112" w:rsidRPr="00AC1EC4" w:rsidRDefault="00DF7112" w:rsidP="004504E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DF7112" w:rsidRPr="00B63229" w:rsidTr="00450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</w:tcPr>
          <w:p w:rsidR="00DF7112" w:rsidRPr="00AC1EC4" w:rsidRDefault="00DF7112" w:rsidP="00DF7112">
            <w:pPr>
              <w:spacing w:line="360" w:lineRule="auto"/>
              <w:ind w:firstLine="31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&lt;200</w:t>
            </w:r>
            <w:r w:rsidRPr="00AC1EC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cs/>
              </w:rPr>
              <w:t xml:space="preserve"> </w:t>
            </w:r>
            <w:r w:rsidRPr="00AC1EC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DF7112" w:rsidRPr="00AC1EC4" w:rsidRDefault="00DF7112" w:rsidP="004504E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1.32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DF7112" w:rsidRPr="00AC1EC4" w:rsidRDefault="00DF7112" w:rsidP="00DF7112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0.53-3.30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:rsidR="00DF7112" w:rsidRPr="00AC1EC4" w:rsidRDefault="00DF7112" w:rsidP="004504E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DF7112" w:rsidRPr="00AC1EC4" w:rsidRDefault="00DF7112" w:rsidP="004504E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DF7112" w:rsidRPr="00AC1EC4" w:rsidRDefault="00DF7112" w:rsidP="00DF7112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0.45-3.25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DF7112" w:rsidRPr="00AC1EC4" w:rsidRDefault="00DF7112" w:rsidP="004504E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</w:tr>
      <w:tr w:rsidR="00B11628" w:rsidRPr="00B63229" w:rsidTr="004504E4">
        <w:trPr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lastRenderedPageBreak/>
              <w:t xml:space="preserve">Viral load 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11628" w:rsidRPr="00B63229" w:rsidTr="00450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ind w:left="31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Undetectable </w:t>
            </w:r>
            <w:r w:rsidRPr="00AC1EC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br/>
            </w:r>
            <w:r w:rsidRPr="00AC1EC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cs/>
              </w:rPr>
              <w:t>(</w:t>
            </w:r>
            <w:r w:rsidRPr="00AC1EC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&lt;50 copies</w:t>
            </w:r>
            <w:r w:rsidRPr="00AC1EC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cs/>
              </w:rPr>
              <w:t>/</w:t>
            </w:r>
            <w:r w:rsidRPr="00AC1EC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L</w:t>
            </w:r>
            <w:r w:rsidRPr="00AC1EC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cs/>
              </w:rPr>
              <w:t>)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F7112" w:rsidRPr="00B63229" w:rsidTr="004504E4">
        <w:trPr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</w:tcPr>
          <w:p w:rsidR="00DF7112" w:rsidRPr="00AC1EC4" w:rsidRDefault="00DF7112" w:rsidP="00DF7112">
            <w:pPr>
              <w:spacing w:line="360" w:lineRule="auto"/>
              <w:ind w:firstLine="31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etectable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DF7112" w:rsidRPr="00AC1EC4" w:rsidRDefault="00DF7112" w:rsidP="004504E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1.99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DF7112" w:rsidRPr="00AC1EC4" w:rsidRDefault="00DF7112" w:rsidP="00DF7112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0.95-4.16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:rsidR="00DF7112" w:rsidRPr="00AC1EC4" w:rsidRDefault="00DF7112" w:rsidP="004504E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DF7112" w:rsidRPr="00AC1EC4" w:rsidRDefault="00DF7112" w:rsidP="004504E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2.3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DF7112" w:rsidRPr="00AC1EC4" w:rsidRDefault="00DF7112" w:rsidP="00DF7112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1.01-5.29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DF7112" w:rsidRPr="00AC1EC4" w:rsidRDefault="00477CE6" w:rsidP="004504E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8*</w:t>
            </w:r>
          </w:p>
        </w:tc>
      </w:tr>
      <w:tr w:rsidR="00B11628" w:rsidRPr="00B63229" w:rsidTr="00450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uration of HIV diagnosis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11628" w:rsidRPr="00B63229" w:rsidTr="004504E4">
        <w:trPr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ind w:firstLine="31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&lt;5 years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B11628" w:rsidRPr="00AC1EC4" w:rsidRDefault="00B11628" w:rsidP="004504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1EC4" w:rsidRPr="00B63229" w:rsidTr="00450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</w:tcPr>
          <w:p w:rsidR="00AC1EC4" w:rsidRPr="00AC1EC4" w:rsidRDefault="00AC1EC4" w:rsidP="00AC1EC4">
            <w:pPr>
              <w:spacing w:line="360" w:lineRule="auto"/>
              <w:ind w:firstLine="31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5</w:t>
            </w:r>
            <w:r w:rsidRPr="00AC1EC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cs/>
              </w:rPr>
              <w:t xml:space="preserve"> - </w:t>
            </w:r>
            <w:r w:rsidRPr="00AC1EC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10 years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AC1EC4" w:rsidRPr="00AC1EC4" w:rsidRDefault="00AC1EC4" w:rsidP="004504E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1.57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AC1EC4" w:rsidRPr="00AC1EC4" w:rsidRDefault="00AC1EC4" w:rsidP="00AC1EC4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0.79-3.10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:rsidR="00AC1EC4" w:rsidRPr="00AC1EC4" w:rsidRDefault="00AC1EC4" w:rsidP="004504E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AC1EC4" w:rsidRPr="00AC1EC4" w:rsidRDefault="00AC1EC4" w:rsidP="004504E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1.85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C1EC4" w:rsidRPr="00AC1EC4" w:rsidRDefault="00AC1EC4" w:rsidP="00AC1EC4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0.89-3.85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AC1EC4" w:rsidRPr="00AC1EC4" w:rsidRDefault="00AC1EC4" w:rsidP="004504E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</w:tr>
      <w:tr w:rsidR="00AC1EC4" w:rsidRPr="00B63229" w:rsidTr="004504E4">
        <w:trPr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single" w:sz="4" w:space="0" w:color="auto"/>
            </w:tcBorders>
          </w:tcPr>
          <w:p w:rsidR="00AC1EC4" w:rsidRPr="00AC1EC4" w:rsidRDefault="00AC1EC4" w:rsidP="00AC1EC4">
            <w:pPr>
              <w:spacing w:line="360" w:lineRule="auto"/>
              <w:ind w:firstLine="31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&gt;10 years</w:t>
            </w:r>
          </w:p>
        </w:tc>
        <w:tc>
          <w:tcPr>
            <w:tcW w:w="1570" w:type="dxa"/>
            <w:tcBorders>
              <w:top w:val="nil"/>
              <w:bottom w:val="single" w:sz="4" w:space="0" w:color="auto"/>
            </w:tcBorders>
          </w:tcPr>
          <w:p w:rsidR="00AC1EC4" w:rsidRPr="00AC1EC4" w:rsidRDefault="00AC1EC4" w:rsidP="004504E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1.31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</w:tcPr>
          <w:p w:rsidR="00AC1EC4" w:rsidRPr="00AC1EC4" w:rsidRDefault="00AC1EC4" w:rsidP="00AC1EC4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0.60-2.88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</w:tcPr>
          <w:p w:rsidR="00AC1EC4" w:rsidRPr="00AC1EC4" w:rsidRDefault="00AC1EC4" w:rsidP="004504E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AC1EC4" w:rsidRPr="00AC1EC4" w:rsidRDefault="00AC1EC4" w:rsidP="004504E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1.55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AC1EC4" w:rsidRPr="00AC1EC4" w:rsidRDefault="00AC1EC4" w:rsidP="00AC1EC4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0.68-3.54</w:t>
            </w:r>
          </w:p>
        </w:tc>
        <w:tc>
          <w:tcPr>
            <w:tcW w:w="1384" w:type="dxa"/>
            <w:tcBorders>
              <w:top w:val="nil"/>
              <w:bottom w:val="single" w:sz="4" w:space="0" w:color="auto"/>
            </w:tcBorders>
          </w:tcPr>
          <w:p w:rsidR="00AC1EC4" w:rsidRPr="00AC1EC4" w:rsidRDefault="00AC1EC4" w:rsidP="004504E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EC4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</w:tr>
    </w:tbl>
    <w:p w:rsidR="00D02949" w:rsidRPr="00CA4726" w:rsidRDefault="00CA4726" w:rsidP="00D02949">
      <w:pPr>
        <w:rPr>
          <w:sz w:val="24"/>
          <w:szCs w:val="32"/>
        </w:rPr>
      </w:pPr>
      <w:r>
        <w:rPr>
          <w:rFonts w:ascii="Times New Roman" w:hAnsi="Times New Roman" w:cs="Times New Roman"/>
          <w:sz w:val="18"/>
          <w:szCs w:val="18"/>
        </w:rPr>
        <w:t xml:space="preserve">         </w:t>
      </w:r>
      <w:r w:rsidR="00D02949">
        <w:rPr>
          <w:rFonts w:ascii="Times New Roman" w:hAnsi="Times New Roman" w:cs="Times New Roman"/>
          <w:sz w:val="18"/>
          <w:szCs w:val="18"/>
        </w:rPr>
        <w:tab/>
      </w:r>
      <w:r w:rsidR="00D02949">
        <w:rPr>
          <w:rFonts w:ascii="Times New Roman" w:hAnsi="Times New Roman" w:cs="Times New Roman"/>
          <w:sz w:val="18"/>
          <w:szCs w:val="18"/>
        </w:rPr>
        <w:tab/>
      </w:r>
      <w:r w:rsidR="00D02949" w:rsidRPr="00C95055">
        <w:rPr>
          <w:rFonts w:ascii="Times New Roman" w:hAnsi="Times New Roman" w:cs="Times New Roman"/>
          <w:sz w:val="18"/>
          <w:szCs w:val="18"/>
        </w:rPr>
        <w:t xml:space="preserve">* </w:t>
      </w:r>
      <w:r w:rsidR="00D02949" w:rsidRPr="00D02949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="00D02949">
        <w:rPr>
          <w:rFonts w:ascii="Times New Roman" w:hAnsi="Times New Roman" w:cs="Times New Roman"/>
          <w:sz w:val="18"/>
          <w:szCs w:val="18"/>
        </w:rPr>
        <w:t xml:space="preserve"> value</w:t>
      </w:r>
      <w:r w:rsidR="00D02949" w:rsidRPr="00C95055">
        <w:rPr>
          <w:rFonts w:ascii="Times New Roman" w:hAnsi="Times New Roman" w:cs="Times New Roman"/>
          <w:sz w:val="18"/>
          <w:szCs w:val="18"/>
        </w:rPr>
        <w:t xml:space="preserve"> &lt; </w:t>
      </w:r>
      <w:r w:rsidR="00D02949">
        <w:rPr>
          <w:rFonts w:ascii="Times New Roman" w:hAnsi="Times New Roman" w:cs="Times New Roman"/>
          <w:sz w:val="18"/>
          <w:szCs w:val="18"/>
        </w:rPr>
        <w:t>0</w:t>
      </w:r>
      <w:r w:rsidR="00D02949" w:rsidRPr="00C95055">
        <w:rPr>
          <w:rFonts w:ascii="Times New Roman" w:hAnsi="Times New Roman" w:cs="Times New Roman"/>
          <w:sz w:val="18"/>
          <w:szCs w:val="18"/>
        </w:rPr>
        <w:t xml:space="preserve">.05 </w:t>
      </w:r>
    </w:p>
    <w:p w:rsidR="00CA4726" w:rsidRPr="00C95055" w:rsidRDefault="00CA4726" w:rsidP="00CA4726">
      <w:pPr>
        <w:ind w:firstLine="720"/>
        <w:rPr>
          <w:sz w:val="24"/>
          <w:szCs w:val="32"/>
        </w:rPr>
      </w:pPr>
    </w:p>
    <w:p w:rsidR="00B11628" w:rsidRDefault="00B11628" w:rsidP="00B6322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2C1B9B" w:rsidRDefault="002C1B9B">
      <w:pPr>
        <w:rPr>
          <w:rFonts w:ascii="Times New Roman" w:eastAsia="Times New Roman" w:hAnsi="Times New Roman" w:cs="Times New Roman"/>
          <w:szCs w:val="22"/>
          <w:lang w:val="en-GB" w:bidi="ar-SA"/>
        </w:rPr>
      </w:pPr>
      <w:bookmarkStart w:id="1" w:name="_GoBack"/>
      <w:bookmarkEnd w:id="1"/>
    </w:p>
    <w:sectPr w:rsidR="002C1B9B" w:rsidSect="00CF56E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2364ED"/>
    <w:multiLevelType w:val="hybridMultilevel"/>
    <w:tmpl w:val="3B2699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5E1D34"/>
    <w:multiLevelType w:val="hybridMultilevel"/>
    <w:tmpl w:val="0D28055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4FA47D7F"/>
    <w:multiLevelType w:val="hybridMultilevel"/>
    <w:tmpl w:val="1C16D2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1851B3"/>
    <w:multiLevelType w:val="hybridMultilevel"/>
    <w:tmpl w:val="FD2040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928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FCB1378"/>
    <w:multiLevelType w:val="hybridMultilevel"/>
    <w:tmpl w:val="EA30BAA4"/>
    <w:lvl w:ilvl="0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892"/>
    <w:rsid w:val="000B665D"/>
    <w:rsid w:val="002811C4"/>
    <w:rsid w:val="002C1B9B"/>
    <w:rsid w:val="002C5566"/>
    <w:rsid w:val="003D5585"/>
    <w:rsid w:val="004504E4"/>
    <w:rsid w:val="00477CE6"/>
    <w:rsid w:val="006153A8"/>
    <w:rsid w:val="006319CA"/>
    <w:rsid w:val="006845D7"/>
    <w:rsid w:val="00720CEB"/>
    <w:rsid w:val="007E1076"/>
    <w:rsid w:val="00887F27"/>
    <w:rsid w:val="00923A17"/>
    <w:rsid w:val="009375AB"/>
    <w:rsid w:val="00AC1EC4"/>
    <w:rsid w:val="00AF0A01"/>
    <w:rsid w:val="00B11628"/>
    <w:rsid w:val="00B55D73"/>
    <w:rsid w:val="00B63229"/>
    <w:rsid w:val="00CA4726"/>
    <w:rsid w:val="00CE0892"/>
    <w:rsid w:val="00CF56E2"/>
    <w:rsid w:val="00D02949"/>
    <w:rsid w:val="00D63FAF"/>
    <w:rsid w:val="00DA29E7"/>
    <w:rsid w:val="00DF7112"/>
    <w:rsid w:val="00E86312"/>
    <w:rsid w:val="00FB3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847E76-2E9C-44CE-8180-E8308514D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56E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CF56E2"/>
    <w:rPr>
      <w:rFonts w:asciiTheme="majorHAnsi" w:eastAsiaTheme="majorEastAsia" w:hAnsiTheme="majorHAnsi" w:cstheme="majorBidi"/>
      <w:color w:val="1F3763" w:themeColor="accent1" w:themeShade="7F"/>
      <w:sz w:val="24"/>
      <w:szCs w:val="30"/>
    </w:rPr>
  </w:style>
  <w:style w:type="character" w:styleId="Hyperlink">
    <w:name w:val="Hyperlink"/>
    <w:basedOn w:val="DefaultParagraphFont"/>
    <w:uiPriority w:val="99"/>
    <w:unhideWhenUsed/>
    <w:rsid w:val="00CF56E2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CF56E2"/>
    <w:pPr>
      <w:ind w:left="720"/>
      <w:contextualSpacing/>
    </w:pPr>
    <w:rPr>
      <w:rFonts w:eastAsiaTheme="minorEastAsia"/>
    </w:rPr>
  </w:style>
  <w:style w:type="table" w:styleId="TableGrid">
    <w:name w:val="Table Grid"/>
    <w:basedOn w:val="TableNormal"/>
    <w:uiPriority w:val="59"/>
    <w:rsid w:val="00CF56E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CF56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2">
    <w:name w:val="Plain Table 212"/>
    <w:basedOn w:val="TableNormal"/>
    <w:uiPriority w:val="42"/>
    <w:rsid w:val="00CF56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1">
    <w:name w:val="Plain Table 211"/>
    <w:basedOn w:val="TableNormal"/>
    <w:uiPriority w:val="42"/>
    <w:rsid w:val="00CF56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CF56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F56E2"/>
    <w:rPr>
      <w:rFonts w:eastAsiaTheme="minorEastAsia"/>
    </w:rPr>
  </w:style>
  <w:style w:type="paragraph" w:customStyle="1" w:styleId="EndNoteBibliographyTitle">
    <w:name w:val="EndNote Bibliography Title"/>
    <w:basedOn w:val="Normal"/>
    <w:link w:val="EndNoteBibliographyTitleChar"/>
    <w:rsid w:val="00CF56E2"/>
    <w:pPr>
      <w:spacing w:after="0"/>
      <w:jc w:val="center"/>
    </w:pPr>
    <w:rPr>
      <w:rFonts w:ascii="Calibri" w:eastAsiaTheme="minorEastAsia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56E2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F56E2"/>
    <w:pPr>
      <w:spacing w:line="240" w:lineRule="auto"/>
    </w:pPr>
    <w:rPr>
      <w:rFonts w:ascii="Calibri" w:eastAsiaTheme="minorEastAsia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F56E2"/>
    <w:rPr>
      <w:rFonts w:ascii="Calibri" w:eastAsiaTheme="minorEastAsia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CF56E2"/>
    <w:pPr>
      <w:tabs>
        <w:tab w:val="center" w:pos="4513"/>
        <w:tab w:val="right" w:pos="9026"/>
      </w:tabs>
      <w:spacing w:after="0" w:line="240" w:lineRule="auto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CF56E2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CF56E2"/>
    <w:pPr>
      <w:tabs>
        <w:tab w:val="center" w:pos="4513"/>
        <w:tab w:val="right" w:pos="9026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CF56E2"/>
    <w:rPr>
      <w:rFonts w:eastAsiaTheme="minorEastAsia"/>
    </w:rPr>
  </w:style>
  <w:style w:type="character" w:styleId="Emphasis">
    <w:name w:val="Emphasis"/>
    <w:basedOn w:val="DefaultParagraphFont"/>
    <w:uiPriority w:val="20"/>
    <w:qFormat/>
    <w:rsid w:val="00CF56E2"/>
    <w:rPr>
      <w:i/>
      <w:iCs/>
    </w:rPr>
  </w:style>
  <w:style w:type="character" w:customStyle="1" w:styleId="apple-converted-space">
    <w:name w:val="apple-converted-space"/>
    <w:basedOn w:val="DefaultParagraphFont"/>
    <w:rsid w:val="00CF56E2"/>
  </w:style>
  <w:style w:type="character" w:customStyle="1" w:styleId="algo-summary">
    <w:name w:val="algo-summary"/>
    <w:basedOn w:val="DefaultParagraphFont"/>
    <w:rsid w:val="00CF56E2"/>
  </w:style>
  <w:style w:type="paragraph" w:customStyle="1" w:styleId="Title1">
    <w:name w:val="Title1"/>
    <w:basedOn w:val="Normal"/>
    <w:rsid w:val="00CF56E2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paragraph" w:customStyle="1" w:styleId="desc">
    <w:name w:val="desc"/>
    <w:basedOn w:val="Normal"/>
    <w:rsid w:val="00CF56E2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paragraph" w:customStyle="1" w:styleId="details">
    <w:name w:val="details"/>
    <w:basedOn w:val="Normal"/>
    <w:rsid w:val="00CF56E2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character" w:customStyle="1" w:styleId="jrnl">
    <w:name w:val="jrnl"/>
    <w:basedOn w:val="DefaultParagraphFont"/>
    <w:rsid w:val="00CF56E2"/>
  </w:style>
  <w:style w:type="character" w:styleId="CommentReference">
    <w:name w:val="annotation reference"/>
    <w:basedOn w:val="DefaultParagraphFont"/>
    <w:uiPriority w:val="99"/>
    <w:semiHidden/>
    <w:unhideWhenUsed/>
    <w:rsid w:val="00CF56E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56E2"/>
    <w:pPr>
      <w:spacing w:line="240" w:lineRule="auto"/>
    </w:pPr>
    <w:rPr>
      <w:rFonts w:eastAsiaTheme="minorEastAsia"/>
      <w:sz w:val="24"/>
      <w:szCs w:val="3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56E2"/>
    <w:rPr>
      <w:rFonts w:eastAsiaTheme="minorEastAsia"/>
      <w:sz w:val="24"/>
      <w:szCs w:val="3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56E2"/>
    <w:rPr>
      <w:b/>
      <w:bCs/>
      <w:sz w:val="20"/>
      <w:szCs w:val="25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56E2"/>
    <w:rPr>
      <w:rFonts w:eastAsiaTheme="minorEastAsia"/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56E2"/>
    <w:pPr>
      <w:spacing w:after="0" w:line="240" w:lineRule="auto"/>
    </w:pPr>
    <w:rPr>
      <w:rFonts w:ascii="Times New Roman" w:eastAsiaTheme="minorEastAsia" w:hAnsi="Times New Roman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6E2"/>
    <w:rPr>
      <w:rFonts w:ascii="Times New Roman" w:eastAsiaTheme="minorEastAsia" w:hAnsi="Times New Roman"/>
      <w:sz w:val="18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CF56E2"/>
  </w:style>
  <w:style w:type="paragraph" w:customStyle="1" w:styleId="TableTitle">
    <w:name w:val="TableTitle"/>
    <w:basedOn w:val="Normal"/>
    <w:rsid w:val="002C1B9B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 w:bidi="ar-SA"/>
    </w:rPr>
  </w:style>
  <w:style w:type="paragraph" w:customStyle="1" w:styleId="TableHeader">
    <w:name w:val="TableHeader"/>
    <w:basedOn w:val="Normal"/>
    <w:rsid w:val="002C1B9B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 w:bidi="ar-SA"/>
    </w:rPr>
  </w:style>
  <w:style w:type="paragraph" w:customStyle="1" w:styleId="TableSubHead">
    <w:name w:val="TableSubHead"/>
    <w:basedOn w:val="TableHeader"/>
    <w:rsid w:val="002C1B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0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OY</dc:creator>
  <cp:keywords/>
  <dc:description/>
  <cp:lastModifiedBy>Phunlerd Piyaraj</cp:lastModifiedBy>
  <cp:revision>3</cp:revision>
  <dcterms:created xsi:type="dcterms:W3CDTF">2017-11-03T17:58:00Z</dcterms:created>
  <dcterms:modified xsi:type="dcterms:W3CDTF">2017-11-03T17:58:00Z</dcterms:modified>
</cp:coreProperties>
</file>